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C6F5D" w14:textId="77777777" w:rsidR="00B96520" w:rsidRDefault="00B96520" w:rsidP="00B96520">
      <w:pPr>
        <w:ind w:firstLine="566"/>
        <w:rPr>
          <w:color w:val="000000" w:themeColor="text1"/>
        </w:rPr>
      </w:pPr>
      <w:r>
        <w:rPr>
          <w:color w:val="000000" w:themeColor="text1"/>
        </w:rPr>
        <w:t>Supplementary Table 1. Descriptive statistics for the age and sex groups. The table contains information about mean, median, standard error, most frequent age value in the group (mode), and Inter-Quartile Range (IQR).</w:t>
      </w:r>
    </w:p>
    <w:p w14:paraId="4AD92E4F" w14:textId="77777777" w:rsidR="00B96520" w:rsidRDefault="00B96520" w:rsidP="00B96520">
      <w:pPr>
        <w:ind w:firstLine="566"/>
        <w:rPr>
          <w:color w:val="000000" w:themeColor="text1"/>
        </w:rPr>
      </w:pPr>
    </w:p>
    <w:tbl>
      <w:tblPr>
        <w:tblStyle w:val="2"/>
        <w:tblW w:w="7635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85"/>
        <w:gridCol w:w="1230"/>
        <w:gridCol w:w="1034"/>
        <w:gridCol w:w="854"/>
        <w:gridCol w:w="914"/>
        <w:gridCol w:w="1094"/>
        <w:gridCol w:w="824"/>
        <w:gridCol w:w="800"/>
      </w:tblGrid>
      <w:tr w:rsidR="00B96520" w14:paraId="798A9413" w14:textId="77777777" w:rsidTr="00C46ECC">
        <w:trPr>
          <w:trHeight w:val="55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D2595B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Sex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BAA492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 xml:space="preserve"> Age group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482477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 xml:space="preserve">Number of measurements 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ABE89C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Age Mean</w:t>
            </w:r>
          </w:p>
        </w:tc>
        <w:tc>
          <w:tcPr>
            <w:tcW w:w="91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077A6A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Age Median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F03B3C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Age Standard Erro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1D10B1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Age Mode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160A01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Age IQR</w:t>
            </w:r>
          </w:p>
        </w:tc>
      </w:tr>
      <w:tr w:rsidR="00B96520" w14:paraId="7FFD5129" w14:textId="77777777" w:rsidTr="00C46ECC">
        <w:trPr>
          <w:trHeight w:val="285"/>
        </w:trPr>
        <w:tc>
          <w:tcPr>
            <w:tcW w:w="885" w:type="dxa"/>
            <w:vMerge w:val="restart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5F9EFA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Male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62C33F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18-2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E92D57" w14:textId="77777777" w:rsidR="00B96520" w:rsidRDefault="00B96520" w:rsidP="00C46ECC">
            <w:pPr>
              <w:ind w:left="140" w:right="115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22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7D3A59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3436B5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239771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75B426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8CF771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-23</w:t>
            </w:r>
          </w:p>
        </w:tc>
      </w:tr>
      <w:tr w:rsidR="00B96520" w14:paraId="03CF0A14" w14:textId="77777777" w:rsidTr="00C46ECC">
        <w:trPr>
          <w:trHeight w:val="285"/>
        </w:trPr>
        <w:tc>
          <w:tcPr>
            <w:tcW w:w="885" w:type="dxa"/>
            <w:vMerge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1F8B0E" w14:textId="77777777" w:rsidR="00B96520" w:rsidRDefault="00B96520" w:rsidP="00C46ECC">
            <w:pPr>
              <w:spacing w:line="240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2666FC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26-4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49B5A7" w14:textId="77777777" w:rsidR="00B96520" w:rsidRDefault="00B96520" w:rsidP="00C46ECC">
            <w:pPr>
              <w:ind w:left="140" w:right="115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8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CA94EB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BFDFA1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F2D850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615113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7021D7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-37</w:t>
            </w:r>
          </w:p>
        </w:tc>
      </w:tr>
      <w:tr w:rsidR="00B96520" w14:paraId="297114AE" w14:textId="77777777" w:rsidTr="00C46ECC">
        <w:trPr>
          <w:trHeight w:val="285"/>
        </w:trPr>
        <w:tc>
          <w:tcPr>
            <w:tcW w:w="885" w:type="dxa"/>
            <w:vMerge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C253FE" w14:textId="77777777" w:rsidR="00B96520" w:rsidRDefault="00B96520" w:rsidP="00C46ECC">
            <w:pPr>
              <w:spacing w:line="240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21D0FFE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40-6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FB3925" w14:textId="77777777" w:rsidR="00B96520" w:rsidRDefault="00B96520" w:rsidP="00C46ECC">
            <w:pPr>
              <w:ind w:left="140" w:right="115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44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CC3148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8B8647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2AB1395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1B010A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03A22A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-61</w:t>
            </w:r>
          </w:p>
        </w:tc>
      </w:tr>
      <w:tr w:rsidR="00B96520" w14:paraId="2DF264D4" w14:textId="77777777" w:rsidTr="00C46ECC">
        <w:trPr>
          <w:trHeight w:val="285"/>
        </w:trPr>
        <w:tc>
          <w:tcPr>
            <w:tcW w:w="885" w:type="dxa"/>
            <w:vMerge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330E81" w14:textId="77777777" w:rsidR="00B96520" w:rsidRDefault="00B96520" w:rsidP="00C46ECC">
            <w:pPr>
              <w:spacing w:line="240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C06D04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&gt;6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22F990" w14:textId="77777777" w:rsidR="00B96520" w:rsidRDefault="00B96520" w:rsidP="00C46ECC">
            <w:pPr>
              <w:ind w:left="140" w:right="115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308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CCCB40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9E2A18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C1BE5F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B132AE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F213E7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-80</w:t>
            </w:r>
          </w:p>
        </w:tc>
      </w:tr>
      <w:tr w:rsidR="00B96520" w14:paraId="10A84FB2" w14:textId="77777777" w:rsidTr="00C46ECC">
        <w:trPr>
          <w:trHeight w:val="285"/>
        </w:trPr>
        <w:tc>
          <w:tcPr>
            <w:tcW w:w="885" w:type="dxa"/>
            <w:vMerge w:val="restart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12DFAC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Female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1BAE57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18-2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FC05D0" w14:textId="77777777" w:rsidR="00B96520" w:rsidRDefault="00B96520" w:rsidP="00C46ECC">
            <w:pPr>
              <w:ind w:left="140" w:right="115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9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77DDF9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8B5206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D6B5B3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05883E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4881CB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-23</w:t>
            </w:r>
          </w:p>
        </w:tc>
      </w:tr>
      <w:tr w:rsidR="00B96520" w14:paraId="62EE03E9" w14:textId="77777777" w:rsidTr="00C46ECC">
        <w:trPr>
          <w:trHeight w:val="285"/>
        </w:trPr>
        <w:tc>
          <w:tcPr>
            <w:tcW w:w="885" w:type="dxa"/>
            <w:vMerge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061863" w14:textId="77777777" w:rsidR="00B96520" w:rsidRDefault="00B96520" w:rsidP="00C46ECC">
            <w:pPr>
              <w:spacing w:line="240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E254B3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25-4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D81C7D" w14:textId="77777777" w:rsidR="00B96520" w:rsidRDefault="00B96520" w:rsidP="00C46ECC">
            <w:pPr>
              <w:ind w:left="140" w:right="115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4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C9A980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784EEC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7868C9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58B192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A123FB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-37</w:t>
            </w:r>
          </w:p>
        </w:tc>
      </w:tr>
      <w:tr w:rsidR="00B96520" w14:paraId="03F97A6E" w14:textId="77777777" w:rsidTr="00C46ECC">
        <w:trPr>
          <w:trHeight w:val="285"/>
        </w:trPr>
        <w:tc>
          <w:tcPr>
            <w:tcW w:w="885" w:type="dxa"/>
            <w:vMerge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18F688" w14:textId="77777777" w:rsidR="00B96520" w:rsidRDefault="00B96520" w:rsidP="00C46ECC">
            <w:pPr>
              <w:spacing w:line="240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B6A708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40-6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32BFC3" w14:textId="77777777" w:rsidR="00B96520" w:rsidRDefault="00B96520" w:rsidP="00C46ECC">
            <w:pPr>
              <w:ind w:left="140" w:right="115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56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F37E38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3E1724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0A9007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442F1E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D04BD1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-61</w:t>
            </w:r>
          </w:p>
        </w:tc>
      </w:tr>
      <w:tr w:rsidR="00B96520" w14:paraId="4A29C5BD" w14:textId="77777777" w:rsidTr="00C46ECC">
        <w:trPr>
          <w:trHeight w:val="300"/>
        </w:trPr>
        <w:tc>
          <w:tcPr>
            <w:tcW w:w="885" w:type="dxa"/>
            <w:vMerge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DA77D9" w14:textId="77777777" w:rsidR="00B96520" w:rsidRDefault="00B96520" w:rsidP="00C46ECC">
            <w:pPr>
              <w:spacing w:line="240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3487EA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</w:rPr>
              <w:t>&gt;6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4EEBCF" w14:textId="77777777" w:rsidR="00B96520" w:rsidRDefault="00B96520" w:rsidP="00C46ECC">
            <w:pPr>
              <w:ind w:left="140" w:right="115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66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B928D6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605BE8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B295AB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24986A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F7E570" w14:textId="77777777" w:rsidR="00B96520" w:rsidRDefault="00B96520" w:rsidP="00C46ECC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-78</w:t>
            </w:r>
          </w:p>
        </w:tc>
      </w:tr>
    </w:tbl>
    <w:p w14:paraId="0AD6C117" w14:textId="77777777" w:rsidR="00054DA6" w:rsidRDefault="00054DA6"/>
    <w:sectPr w:rsidR="00054D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DA6"/>
    <w:rsid w:val="00054DA6"/>
    <w:rsid w:val="000A4C3F"/>
    <w:rsid w:val="00B96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DD36A6-2969-4F4F-B48F-B2F00886E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o-R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52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US" w:eastAsia="ro-R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4D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ro-RO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D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ro-RO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DA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ro-RO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DA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ro-RO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DA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ro-RO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DA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ro-RO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DA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ro-RO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DA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ro-RO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DA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ro-RO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D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D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DA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DA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DA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D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D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D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D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D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ro-RO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4D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DA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ro-RO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4D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DA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ro-RO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4D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DA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ro-RO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4DA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D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ro-RO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DA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DA6"/>
    <w:rPr>
      <w:b/>
      <w:bCs/>
      <w:smallCaps/>
      <w:color w:val="2F5496" w:themeColor="accent1" w:themeShade="BF"/>
      <w:spacing w:val="5"/>
    </w:rPr>
  </w:style>
  <w:style w:type="table" w:customStyle="1" w:styleId="2">
    <w:name w:val="2"/>
    <w:basedOn w:val="TableNormal"/>
    <w:rsid w:val="00B96520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ro-RO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505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da</dc:creator>
  <cp:keywords/>
  <dc:description/>
  <cp:lastModifiedBy>preda</cp:lastModifiedBy>
  <cp:revision>2</cp:revision>
  <dcterms:created xsi:type="dcterms:W3CDTF">2025-05-26T16:41:00Z</dcterms:created>
  <dcterms:modified xsi:type="dcterms:W3CDTF">2025-05-26T16:42:00Z</dcterms:modified>
</cp:coreProperties>
</file>